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3</w:t>
      </w:r>
      <w:r>
        <w:rPr>
          <w:b/>
          <w:sz w:val="24"/>
        </w:rPr>
        <w:t>:</w:t>
      </w:r>
      <w:r>
        <w:rPr>
          <w:b/>
          <w:bCs/>
          <w:color w:val="333333"/>
          <w:sz w:val="24"/>
        </w:rPr>
        <w:t xml:space="preserve"> </w:t>
      </w:r>
      <w:r>
        <w:rPr>
          <w:b/>
          <w:sz w:val="24"/>
        </w:rPr>
        <w:t>Relative synonymous codon usage of the MED mitogenome</w:t>
      </w:r>
      <w:r>
        <w:rPr>
          <w:b/>
          <w:sz w:val="24"/>
        </w:rPr>
        <w:t>.</w:t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1078"/>
        <w:gridCol w:w="1055"/>
        <w:gridCol w:w="1078"/>
        <w:gridCol w:w="1056"/>
        <w:gridCol w:w="1078"/>
        <w:gridCol w:w="1060"/>
        <w:gridCol w:w="1059"/>
      </w:tblGrid>
      <w:tr>
        <w:trPr/>
        <w:tc>
          <w:tcPr>
            <w:tcW w:w="105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UU-F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8(1.62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CU-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5(1.96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AU-Y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2(1.68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GU-C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(1.52)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UUC-F  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(0.38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CC-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(0.54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AC-Y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(0.3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GC-C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(0.48)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l-PL"/>
              </w:rPr>
              <w:t>UUA-L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l-PL"/>
              </w:rPr>
              <w:t>394(2.93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l-PL"/>
              </w:rPr>
              <w:t>UCA-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l-PL"/>
              </w:rPr>
              <w:t>90(1.53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l-PL"/>
              </w:rPr>
              <w:t>UAA-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l-PL"/>
              </w:rPr>
              <w:t>290(1.55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l-PL"/>
              </w:rPr>
              <w:t>UGA-W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l-PL"/>
              </w:rPr>
              <w:t>92(1.23)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l-PL"/>
              </w:rPr>
              <w:t>UUG-L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l-PL"/>
              </w:rPr>
              <w:t>117(0.87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l-PL"/>
              </w:rPr>
              <w:t>UCG-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l-PL"/>
              </w:rPr>
              <w:t>14(0.24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l-PL"/>
              </w:rPr>
              <w:t>UAG-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l-PL"/>
              </w:rPr>
              <w:t>83(0.45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l-PL"/>
              </w:rPr>
              <w:t>UGG-W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l-PL"/>
              </w:rPr>
              <w:t>58(0.77)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CUU-L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95(0.71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  <w:lang w:val="pt-BR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 xml:space="preserve">CCU-P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36(1.69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CAU-H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68(1.58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CGU-R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13(1.11)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CUC-L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31(0.23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CCC-P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19(0.89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CAC-H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18(0.4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CGC-R</w:t>
            </w:r>
          </w:p>
        </w:tc>
        <w:tc>
          <w:tcPr>
            <w:tcW w:w="1059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8(0.68)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CUA-L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117(0.87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CCA-P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23(1.08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CAA-Q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69(1.4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CGA-R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18(1.53)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CUG-L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53(0.39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CCG-P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22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7(0.33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CAG-Q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28(0.58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CGG-R</w:t>
            </w:r>
          </w:p>
        </w:tc>
        <w:tc>
          <w:tcPr>
            <w:tcW w:w="1059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8(0.68)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AUU-I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298(1.51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ACU-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87(2.04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AAU-N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239(1.65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AGU-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61(1.04)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UC-I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7(0.49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C-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(0.51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C-N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(0.35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C-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(0.56)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AUA-M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194(1.41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ACA-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53(1.24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AAA-K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220(1.51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AGA-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pt-BR"/>
              </w:rPr>
              <w:t>90(1.53)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UG-M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(0.59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G-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22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(0.21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G-K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2(0.49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G-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(0.60)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fr-FR"/>
              </w:rPr>
              <w:t>GUU-V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fr-FR"/>
              </w:rPr>
              <w:t>126(1.98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fr-FR"/>
              </w:rPr>
              <w:t>GCU-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fr-FR"/>
              </w:rPr>
              <w:t>44(2.15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fr-FR"/>
              </w:rPr>
              <w:t>GAU-D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fr-FR"/>
              </w:rPr>
              <w:t>94(1.66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fr-FR"/>
              </w:rPr>
              <w:t>GGU-G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fr-FR"/>
              </w:rPr>
              <w:t>68(1.49)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UC-V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(0.33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C-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22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(0.34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C-D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(0.34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C-G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(0.52)</w:t>
            </w:r>
          </w:p>
        </w:tc>
      </w:tr>
      <w:tr>
        <w:trPr>
          <w:trHeight w:val="60" w:hRule="atLeast"/>
        </w:trPr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UA-V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(1.15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A-A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(1.17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A-E</w:t>
            </w:r>
          </w:p>
        </w:tc>
        <w:tc>
          <w:tcPr>
            <w:tcW w:w="1078" w:type="dxa"/>
            <w:tcBorders/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2(1.39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A-G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(1.14)</w:t>
            </w:r>
          </w:p>
        </w:tc>
      </w:tr>
      <w:tr>
        <w:trPr/>
        <w:tc>
          <w:tcPr>
            <w:tcW w:w="1058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GUG-V  </w:t>
            </w:r>
          </w:p>
        </w:tc>
        <w:tc>
          <w:tcPr>
            <w:tcW w:w="1078" w:type="dxa"/>
            <w:tcBorders>
              <w:bottom w:val="single" w:sz="12" w:space="0" w:color="008000"/>
            </w:tcBorders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(0.54)</w:t>
            </w:r>
          </w:p>
        </w:tc>
        <w:tc>
          <w:tcPr>
            <w:tcW w:w="1055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G-A</w:t>
            </w:r>
          </w:p>
        </w:tc>
        <w:tc>
          <w:tcPr>
            <w:tcW w:w="1078" w:type="dxa"/>
            <w:tcBorders>
              <w:bottom w:val="single" w:sz="12" w:space="0" w:color="008000"/>
            </w:tcBorders>
          </w:tcPr>
          <w:p>
            <w:pPr>
              <w:pStyle w:val="Normal"/>
              <w:ind w:firstLine="22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(0.34)</w:t>
            </w:r>
          </w:p>
        </w:tc>
        <w:tc>
          <w:tcPr>
            <w:tcW w:w="1056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G-E</w:t>
            </w:r>
          </w:p>
        </w:tc>
        <w:tc>
          <w:tcPr>
            <w:tcW w:w="1078" w:type="dxa"/>
            <w:tcBorders>
              <w:bottom w:val="single" w:sz="12" w:space="0" w:color="008000"/>
            </w:tcBorders>
          </w:tcPr>
          <w:p>
            <w:pPr>
              <w:pStyle w:val="Normal"/>
              <w:ind w:firstLine="110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(0.61)</w:t>
            </w:r>
          </w:p>
        </w:tc>
        <w:tc>
          <w:tcPr>
            <w:tcW w:w="106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G-G</w:t>
            </w:r>
          </w:p>
        </w:tc>
        <w:tc>
          <w:tcPr>
            <w:tcW w:w="1059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(0.85)</w:t>
            </w:r>
          </w:p>
        </w:tc>
      </w:tr>
    </w:tbl>
    <w:p>
      <w:pPr>
        <w:pStyle w:val="Normal"/>
        <w:jc w:val="left"/>
        <w:rPr/>
      </w:pPr>
      <w:r>
        <w:rPr>
          <w:color w:val="000000"/>
          <w:kern w:val="0"/>
          <w:sz w:val="24"/>
        </w:rPr>
        <w:t>*</w:t>
      </w:r>
      <w:r>
        <w:rPr>
          <w:color w:val="000000"/>
          <w:kern w:val="0"/>
          <w:sz w:val="24"/>
        </w:rPr>
        <w:t xml:space="preserve"> </w:t>
      </w:r>
      <w:r>
        <w:rPr>
          <w:sz w:val="24"/>
        </w:rPr>
        <w:t>represent</w:t>
      </w:r>
      <w:r>
        <w:rPr>
          <w:sz w:val="24"/>
          <w:lang w:val="fr-FR"/>
        </w:rPr>
        <w:t xml:space="preserve"> stop codon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02:20:00Z</dcterms:created>
  <dc:creator>100</dc:creator>
  <dc:description/>
  <cp:keywords/>
  <dc:language>en-US</dc:language>
  <cp:lastModifiedBy>Xiao-Wei Wang</cp:lastModifiedBy>
  <dcterms:modified xsi:type="dcterms:W3CDTF">2013-04-10T08:36:00Z</dcterms:modified>
  <cp:revision>39</cp:revision>
  <dc:subject/>
  <dc:title/>
</cp:coreProperties>
</file>